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16E" w:rsidRPr="005F216E" w:rsidRDefault="005F216E" w:rsidP="005F216E">
      <w:pPr>
        <w:keepNext/>
        <w:keepLines/>
        <w:spacing w:before="200" w:after="0"/>
        <w:outlineLvl w:val="1"/>
        <w:rPr>
          <w:rFonts w:ascii="Arial" w:eastAsia="Times New Roman" w:hAnsi="Arial" w:cstheme="majorBidi"/>
          <w:b/>
          <w:bCs/>
          <w:szCs w:val="26"/>
        </w:rPr>
      </w:pPr>
      <w:bookmarkStart w:id="0" w:name="_GoBack"/>
      <w:r w:rsidRPr="005F216E">
        <w:rPr>
          <w:rFonts w:ascii="Arial" w:eastAsia="Times New Roman" w:hAnsi="Arial" w:cstheme="majorBidi"/>
          <w:b/>
          <w:bCs/>
          <w:szCs w:val="26"/>
        </w:rPr>
        <w:t xml:space="preserve">Additional file </w:t>
      </w:r>
      <w:r w:rsidR="001E4872">
        <w:rPr>
          <w:rFonts w:ascii="Arial" w:eastAsia="Times New Roman" w:hAnsi="Arial" w:cstheme="majorBidi"/>
          <w:b/>
          <w:bCs/>
          <w:szCs w:val="26"/>
        </w:rPr>
        <w:t>3</w:t>
      </w:r>
      <w:r w:rsidRPr="005F216E">
        <w:rPr>
          <w:rFonts w:ascii="Arial" w:eastAsia="Times New Roman" w:hAnsi="Arial" w:cstheme="majorBidi"/>
          <w:b/>
          <w:bCs/>
          <w:szCs w:val="26"/>
        </w:rPr>
        <w:t xml:space="preserve"> – Recruitment of participants</w:t>
      </w:r>
    </w:p>
    <w:bookmarkEnd w:id="0"/>
    <w:p w:rsidR="005F216E" w:rsidRPr="005F216E" w:rsidRDefault="005F216E" w:rsidP="005F21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64" w:type="dxa"/>
        <w:tblLayout w:type="fixed"/>
        <w:tblLook w:val="04A0"/>
      </w:tblPr>
      <w:tblGrid>
        <w:gridCol w:w="675"/>
        <w:gridCol w:w="5103"/>
        <w:gridCol w:w="1134"/>
        <w:gridCol w:w="1134"/>
        <w:gridCol w:w="1418"/>
      </w:tblGrid>
      <w:tr w:rsidR="005F216E" w:rsidRPr="005F216E" w:rsidTr="0095053D">
        <w:tc>
          <w:tcPr>
            <w:tcW w:w="675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5103" w:type="dxa"/>
            <w:vAlign w:val="center"/>
          </w:tcPr>
          <w:p w:rsidR="005F216E" w:rsidRPr="005F216E" w:rsidRDefault="005F216E" w:rsidP="005F2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Potential participants contacted: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Number invited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Number replied</w:t>
            </w:r>
          </w:p>
        </w:tc>
        <w:tc>
          <w:tcPr>
            <w:tcW w:w="1418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Number interviewed</w:t>
            </w:r>
          </w:p>
        </w:tc>
      </w:tr>
      <w:tr w:rsidR="005F216E" w:rsidRPr="005F216E" w:rsidTr="0095053D">
        <w:trPr>
          <w:trHeight w:val="166"/>
        </w:trPr>
        <w:tc>
          <w:tcPr>
            <w:tcW w:w="675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103" w:type="dxa"/>
          </w:tcPr>
          <w:p w:rsidR="005F216E" w:rsidRPr="005F216E" w:rsidRDefault="005F216E" w:rsidP="005F2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 xml:space="preserve">Five therapists known to members of research team and thought to fulfil inclusion criteria 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F216E" w:rsidRPr="005F216E" w:rsidTr="0095053D">
        <w:tc>
          <w:tcPr>
            <w:tcW w:w="675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5F216E" w:rsidRPr="005F216E" w:rsidRDefault="005F216E" w:rsidP="005F2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One therapist known to members of research team and thought to fulfil inclusion criteria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216E" w:rsidRPr="005F216E" w:rsidTr="0095053D">
        <w:tc>
          <w:tcPr>
            <w:tcW w:w="675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103" w:type="dxa"/>
          </w:tcPr>
          <w:p w:rsidR="005F216E" w:rsidRPr="005F216E" w:rsidRDefault="005F216E" w:rsidP="005F2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Two therapists who provided permission to be contacted about GRASP when downloading GRASP materials from website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F216E" w:rsidRPr="005F216E" w:rsidTr="0095053D">
        <w:tc>
          <w:tcPr>
            <w:tcW w:w="675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5F216E" w:rsidRPr="005F216E" w:rsidRDefault="005F216E" w:rsidP="005F2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One therapist who provided permission to be contacted about GRASP when downloading GRASP materials from website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216E" w:rsidRPr="005F216E" w:rsidTr="0095053D">
        <w:tc>
          <w:tcPr>
            <w:tcW w:w="675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5F216E" w:rsidRPr="005F216E" w:rsidRDefault="005F216E" w:rsidP="005F2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Practice leader known to members of the research team, email forwarded to 8 other members of staff thought to fulfil inclusion criteria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F216E" w:rsidRPr="005F216E" w:rsidTr="0095053D">
        <w:tc>
          <w:tcPr>
            <w:tcW w:w="675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5F216E" w:rsidRPr="005F216E" w:rsidRDefault="005F216E" w:rsidP="005F2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Practice leader known to members of the research team, email forwarded to 3 other members of staff thought to fulfil inclusion criteria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F216E" w:rsidRPr="005F216E" w:rsidTr="0095053D">
        <w:tc>
          <w:tcPr>
            <w:tcW w:w="675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5F216E" w:rsidRPr="005F216E" w:rsidRDefault="005F216E" w:rsidP="005F2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Practice leader known to members of the research team, email forwarded to 3 other members of staff thought to fulfil inclusion criteria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F216E" w:rsidRPr="005F216E" w:rsidTr="0095053D">
        <w:tc>
          <w:tcPr>
            <w:tcW w:w="675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5F216E" w:rsidRPr="005F216E" w:rsidRDefault="005F216E" w:rsidP="005F2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Practice leader known to members of the research team, email forwarded to 10 other members of staff thought to fulfil inclusion criteria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216E" w:rsidRPr="005F216E" w:rsidTr="0095053D">
        <w:tc>
          <w:tcPr>
            <w:tcW w:w="675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103" w:type="dxa"/>
          </w:tcPr>
          <w:p w:rsidR="005F216E" w:rsidRPr="005F216E" w:rsidRDefault="005F216E" w:rsidP="005F2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 xml:space="preserve">Practice leader and two other members of rehabilitation team identified through BC registry contacted 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F216E" w:rsidRPr="005F216E" w:rsidTr="0095053D">
        <w:tc>
          <w:tcPr>
            <w:tcW w:w="675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5103" w:type="dxa"/>
          </w:tcPr>
          <w:p w:rsidR="005F216E" w:rsidRPr="005F216E" w:rsidRDefault="005F216E" w:rsidP="005F2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Two therapists known to members of research team and thought to fulfil inclusion criteria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F216E" w:rsidRPr="005F216E" w:rsidTr="0095053D">
        <w:tc>
          <w:tcPr>
            <w:tcW w:w="675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5103" w:type="dxa"/>
          </w:tcPr>
          <w:p w:rsidR="005F216E" w:rsidRPr="005F216E" w:rsidRDefault="005F216E" w:rsidP="005F2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Two therapists identified through BC registry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F216E" w:rsidRPr="005F216E" w:rsidTr="0095053D">
        <w:tc>
          <w:tcPr>
            <w:tcW w:w="675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103" w:type="dxa"/>
          </w:tcPr>
          <w:p w:rsidR="005F216E" w:rsidRPr="005F216E" w:rsidRDefault="005F216E" w:rsidP="005F2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 xml:space="preserve">One therapist provided permission to be contacted about GRASP when downloading GRASP materials from website. 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0*</w:t>
            </w:r>
          </w:p>
        </w:tc>
      </w:tr>
      <w:tr w:rsidR="005F216E" w:rsidRPr="005F216E" w:rsidTr="0095053D">
        <w:tc>
          <w:tcPr>
            <w:tcW w:w="5778" w:type="dxa"/>
            <w:gridSpan w:val="2"/>
          </w:tcPr>
          <w:p w:rsidR="005F216E" w:rsidRPr="005F216E" w:rsidRDefault="005F216E" w:rsidP="005F21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Totals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vAlign w:val="center"/>
          </w:tcPr>
          <w:p w:rsidR="005F216E" w:rsidRPr="005F216E" w:rsidRDefault="005F216E" w:rsidP="005F2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6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:rsidR="005F216E" w:rsidRPr="005F216E" w:rsidRDefault="005F216E" w:rsidP="005F21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216E">
        <w:rPr>
          <w:rFonts w:ascii="Times New Roman" w:hAnsi="Times New Roman" w:cs="Times New Roman"/>
          <w:sz w:val="24"/>
          <w:szCs w:val="24"/>
        </w:rPr>
        <w:t>*Replied after data collection had ceased but was willing to take part in interview</w:t>
      </w:r>
    </w:p>
    <w:p w:rsidR="00B9234D" w:rsidRPr="005F216E" w:rsidRDefault="00B9234D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9234D" w:rsidRPr="005F216E" w:rsidSect="00162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5F216E"/>
    <w:rsid w:val="001628EA"/>
    <w:rsid w:val="001E4872"/>
    <w:rsid w:val="005F216E"/>
    <w:rsid w:val="0079077F"/>
    <w:rsid w:val="00B9234D"/>
    <w:rsid w:val="00EC5B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1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1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imh McMahon</dc:creator>
  <cp:lastModifiedBy>dbalinda</cp:lastModifiedBy>
  <cp:revision>3</cp:revision>
  <dcterms:created xsi:type="dcterms:W3CDTF">2014-05-02T11:20:00Z</dcterms:created>
  <dcterms:modified xsi:type="dcterms:W3CDTF">2014-08-06T01:13:00Z</dcterms:modified>
</cp:coreProperties>
</file>